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4797FC9" w14:textId="77777777" w:rsidR="00E22A3A" w:rsidRDefault="00E22A3A" w:rsidP="00E22A3A">
      <w:pPr>
        <w:spacing w:before="0" w:after="0"/>
        <w:jc w:val="both"/>
        <w:rPr>
          <w:rFonts w:eastAsia="Cambria" w:cs="Times New Roman"/>
          <w:b/>
          <w:szCs w:val="24"/>
          <w:lang w:val="it-IT"/>
        </w:rPr>
      </w:pPr>
    </w:p>
    <w:p w14:paraId="4B6A0305" w14:textId="64281005" w:rsidR="008A44E9" w:rsidRDefault="008A44E9" w:rsidP="00E22A3A">
      <w:pPr>
        <w:spacing w:before="0" w:after="0"/>
        <w:jc w:val="both"/>
        <w:rPr>
          <w:rFonts w:eastAsia="Cambria" w:cs="Times New Roman"/>
          <w:b/>
          <w:szCs w:val="24"/>
          <w:lang w:val="it-IT"/>
        </w:rPr>
      </w:pPr>
      <w:r w:rsidRPr="008A44E9">
        <w:rPr>
          <w:rFonts w:eastAsia="Cambria" w:cs="Times New Roman"/>
          <w:b/>
          <w:szCs w:val="24"/>
          <w:lang w:val="it-IT"/>
        </w:rPr>
        <w:t>Cell viability assay</w:t>
      </w:r>
    </w:p>
    <w:p w14:paraId="519564E5" w14:textId="77777777" w:rsidR="008A44E9" w:rsidRPr="008A44E9" w:rsidRDefault="008A44E9" w:rsidP="008A44E9">
      <w:pPr>
        <w:spacing w:before="0" w:after="0"/>
        <w:ind w:left="567"/>
        <w:jc w:val="both"/>
        <w:rPr>
          <w:rFonts w:eastAsia="Cambria" w:cs="Times New Roman"/>
          <w:b/>
          <w:szCs w:val="24"/>
          <w:lang w:val="it-IT"/>
        </w:rPr>
      </w:pPr>
    </w:p>
    <w:p w14:paraId="4BD4C437" w14:textId="57B178BE" w:rsidR="002941C4" w:rsidRDefault="002810A0" w:rsidP="00EF267F">
      <w:pPr>
        <w:spacing w:before="0" w:after="0"/>
        <w:jc w:val="both"/>
        <w:rPr>
          <w:lang w:val="en-GB"/>
        </w:rPr>
      </w:pPr>
      <w:r w:rsidRPr="002810A0">
        <w:t xml:space="preserve">Cell viability was evaluated by CellTiter 96 Aqueous One Solution Cell Proliferation Assay, (PROMEGA, Madison WI USA) according to the manufacturer’s instructions. One Solution reagent contains MTS [3-(4,5-dimethylthiazol-2-yl)-5-(3-carboxymethox-yphenyl)-2-(4-sulfophenyl)2H-tetrazolium]. </w:t>
      </w:r>
    </w:p>
    <w:p w14:paraId="0BC02604" w14:textId="1C85E511" w:rsidR="00C640CE" w:rsidRDefault="00E22A3A" w:rsidP="00EF267F">
      <w:pPr>
        <w:spacing w:before="0" w:after="0"/>
        <w:jc w:val="both"/>
      </w:pPr>
      <w:r>
        <w:rPr>
          <w:lang w:val="en-GB"/>
        </w:rPr>
        <w:t>S</w:t>
      </w:r>
      <w:r w:rsidRPr="00F969B6">
        <w:rPr>
          <w:lang w:val="en-GB"/>
        </w:rPr>
        <w:t>ubmerged</w:t>
      </w:r>
      <w:r w:rsidRPr="00A20E2A">
        <w:t xml:space="preserve"> </w:t>
      </w:r>
      <w:r w:rsidRPr="00F969B6">
        <w:rPr>
          <w:lang w:val="en-GB"/>
        </w:rPr>
        <w:t xml:space="preserve">Primary Bronchial Epithelial </w:t>
      </w:r>
      <w:r>
        <w:rPr>
          <w:lang w:val="en-GB"/>
        </w:rPr>
        <w:t>C</w:t>
      </w:r>
      <w:r w:rsidRPr="00F969B6">
        <w:rPr>
          <w:lang w:val="en-GB"/>
        </w:rPr>
        <w:t xml:space="preserve">ells </w:t>
      </w:r>
      <w:r>
        <w:rPr>
          <w:lang w:val="en-GB"/>
        </w:rPr>
        <w:t>(</w:t>
      </w:r>
      <w:r w:rsidR="00A20E2A" w:rsidRPr="00A20E2A">
        <w:t>S-PBECs</w:t>
      </w:r>
      <w:r>
        <w:t>)</w:t>
      </w:r>
      <w:r w:rsidR="00A20E2A" w:rsidRPr="00A20E2A">
        <w:t xml:space="preserve"> </w:t>
      </w:r>
      <w:r w:rsidR="002810A0" w:rsidRPr="00A20E2A">
        <w:t xml:space="preserve">were </w:t>
      </w:r>
      <w:r w:rsidR="00A20E2A" w:rsidRPr="00A20E2A">
        <w:t>seeded in</w:t>
      </w:r>
      <w:r w:rsidR="003C3138" w:rsidRPr="00A20E2A">
        <w:t xml:space="preserve"> a 96-well plate and </w:t>
      </w:r>
      <w:r w:rsidR="002941C4" w:rsidRPr="00F969B6">
        <w:rPr>
          <w:lang w:val="en-GB"/>
        </w:rPr>
        <w:t>treated with</w:t>
      </w:r>
      <w:r w:rsidR="002941C4">
        <w:rPr>
          <w:lang w:val="en-GB"/>
        </w:rPr>
        <w:t xml:space="preserve"> </w:t>
      </w:r>
      <w:r w:rsidR="002941C4" w:rsidRPr="00F969B6">
        <w:rPr>
          <w:lang w:val="en-GB"/>
        </w:rPr>
        <w:t xml:space="preserve">Curcumin 5μM, Vitamin B2 </w:t>
      </w:r>
      <w:r w:rsidR="002941C4">
        <w:rPr>
          <w:lang w:val="en-GB"/>
        </w:rPr>
        <w:t>200</w:t>
      </w:r>
      <w:r w:rsidR="00292A7E" w:rsidRPr="00292A7E">
        <w:rPr>
          <w:lang w:val="en-GB"/>
        </w:rPr>
        <w:t xml:space="preserve"> </w:t>
      </w:r>
      <w:r w:rsidR="00292A7E" w:rsidRPr="00F969B6">
        <w:rPr>
          <w:lang w:val="en-GB"/>
        </w:rPr>
        <w:t>μM</w:t>
      </w:r>
      <w:r w:rsidR="002941C4">
        <w:rPr>
          <w:lang w:val="en-GB"/>
        </w:rPr>
        <w:t xml:space="preserve"> and </w:t>
      </w:r>
      <w:r w:rsidR="002941C4" w:rsidRPr="00F969B6">
        <w:rPr>
          <w:lang w:val="en-GB"/>
        </w:rPr>
        <w:t>10 μM</w:t>
      </w:r>
      <w:r w:rsidR="00292A7E">
        <w:rPr>
          <w:lang w:val="en-GB"/>
        </w:rPr>
        <w:t xml:space="preserve">, </w:t>
      </w:r>
      <w:r w:rsidR="002941C4" w:rsidRPr="00F969B6">
        <w:rPr>
          <w:lang w:val="en-GB"/>
        </w:rPr>
        <w:t>NAC 1 mM and Carnitin 1mM</w:t>
      </w:r>
      <w:r w:rsidR="00292A7E">
        <w:rPr>
          <w:lang w:val="en-GB"/>
        </w:rPr>
        <w:t xml:space="preserve">, </w:t>
      </w:r>
      <w:r w:rsidR="00292A7E" w:rsidRPr="00F969B6">
        <w:rPr>
          <w:lang w:val="en-GB"/>
        </w:rPr>
        <w:t>the antioxidant MIX (Curcumin 5μM, Vitamin B2 10 μM, NAC 1mM</w:t>
      </w:r>
      <w:r w:rsidR="00292A7E" w:rsidRPr="00C640CE">
        <w:t>, Carnitin 1mM) and DMSO</w:t>
      </w:r>
      <w:r w:rsidR="008867E5">
        <w:t xml:space="preserve">. </w:t>
      </w:r>
      <w:r w:rsidR="00C640CE" w:rsidRPr="002810A0">
        <w:t xml:space="preserve">After </w:t>
      </w:r>
      <w:r w:rsidR="00C640CE">
        <w:t xml:space="preserve">24 hours of </w:t>
      </w:r>
      <w:r w:rsidR="00C640CE" w:rsidRPr="002810A0">
        <w:t>treatment, 20 μL of One Solution reagent was added to each well and incubated for 20 min at 37 °C with 5% CO</w:t>
      </w:r>
      <w:r w:rsidR="00C640CE" w:rsidRPr="00C87490">
        <w:rPr>
          <w:vertAlign w:val="subscript"/>
        </w:rPr>
        <w:t>2</w:t>
      </w:r>
      <w:r w:rsidR="00C640CE" w:rsidRPr="002810A0">
        <w:t>. The absorbance was read at 490 nm using a Microplate reader Wallac Victor 2 1420 Multilabel Counter (Perkin Elmer</w:t>
      </w:r>
      <w:r w:rsidR="00C640CE">
        <w:t>,</w:t>
      </w:r>
      <w:r w:rsidR="00C640CE" w:rsidRPr="00C640CE">
        <w:t xml:space="preserve"> Milan, Italy</w:t>
      </w:r>
      <w:r w:rsidR="00C640CE" w:rsidRPr="002810A0">
        <w:t>). Results are expressed as percentage of viability compared with untreated cells (100% viability).</w:t>
      </w:r>
    </w:p>
    <w:p w14:paraId="39E28E37" w14:textId="77777777" w:rsidR="008A44E9" w:rsidRDefault="008A44E9" w:rsidP="00C640CE">
      <w:pPr>
        <w:spacing w:before="0" w:after="0"/>
        <w:jc w:val="both"/>
      </w:pPr>
    </w:p>
    <w:p w14:paraId="47D8808B" w14:textId="4931F49B" w:rsidR="008A44E9" w:rsidRPr="001549D3" w:rsidRDefault="008A44E9" w:rsidP="00E22A3A">
      <w:pPr>
        <w:pStyle w:val="Titolo1"/>
        <w:numPr>
          <w:ilvl w:val="0"/>
          <w:numId w:val="0"/>
        </w:numPr>
      </w:pPr>
      <w:r w:rsidRPr="00994A3D">
        <w:t xml:space="preserve">Supplementary Figures </w:t>
      </w:r>
    </w:p>
    <w:p w14:paraId="3B9DDB76" w14:textId="1A44DF18" w:rsidR="008A44E9" w:rsidRPr="00C640CE" w:rsidRDefault="008A44E9" w:rsidP="00C640CE">
      <w:pPr>
        <w:spacing w:before="0" w:after="0"/>
        <w:jc w:val="both"/>
      </w:pPr>
    </w:p>
    <w:p w14:paraId="1089A65E" w14:textId="5F2F50EB" w:rsidR="00C640CE" w:rsidRPr="00C640CE" w:rsidRDefault="00E22A3A" w:rsidP="00292A7E">
      <w:pPr>
        <w:spacing w:before="0" w:after="0"/>
        <w:jc w:val="both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220D874" wp14:editId="61E81192">
            <wp:simplePos x="0" y="0"/>
            <wp:positionH relativeFrom="column">
              <wp:posOffset>1200454</wp:posOffset>
            </wp:positionH>
            <wp:positionV relativeFrom="paragraph">
              <wp:posOffset>70264</wp:posOffset>
            </wp:positionV>
            <wp:extent cx="3530379" cy="2082547"/>
            <wp:effectExtent l="0" t="0" r="0" b="0"/>
            <wp:wrapTight wrapText="bothSides">
              <wp:wrapPolygon edited="0">
                <wp:start x="1049" y="988"/>
                <wp:lineTo x="350" y="4348"/>
                <wp:lineTo x="350" y="14031"/>
                <wp:lineTo x="2914" y="17193"/>
                <wp:lineTo x="2448" y="20355"/>
                <wp:lineTo x="2564" y="20750"/>
                <wp:lineTo x="12473" y="20750"/>
                <wp:lineTo x="14221" y="20355"/>
                <wp:lineTo x="19700" y="17984"/>
                <wp:lineTo x="19700" y="17193"/>
                <wp:lineTo x="21215" y="15414"/>
                <wp:lineTo x="21332" y="15019"/>
                <wp:lineTo x="20749" y="14031"/>
                <wp:lineTo x="20982" y="6522"/>
                <wp:lineTo x="19933" y="6126"/>
                <wp:lineTo x="6877" y="4150"/>
                <wp:lineTo x="2331" y="988"/>
                <wp:lineTo x="1049" y="988"/>
              </wp:wrapPolygon>
            </wp:wrapTight>
            <wp:docPr id="737993285" name="Immagine 3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993285" name="Immagine 3" descr="Immagine che contiene nero, oscurità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379" cy="2082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FD0C8FA" w14:textId="4D8A835E" w:rsidR="002810A0" w:rsidRDefault="002810A0" w:rsidP="002810A0">
      <w:pPr>
        <w:pStyle w:val="Titolo1"/>
        <w:numPr>
          <w:ilvl w:val="0"/>
          <w:numId w:val="0"/>
        </w:numPr>
        <w:rPr>
          <w:rFonts w:eastAsiaTheme="minorHAnsi"/>
          <w:b w:val="0"/>
        </w:rPr>
      </w:pPr>
    </w:p>
    <w:p w14:paraId="01389DA0" w14:textId="77777777" w:rsidR="002941C4" w:rsidRDefault="002941C4" w:rsidP="002810A0">
      <w:pPr>
        <w:pStyle w:val="Titolo1"/>
        <w:numPr>
          <w:ilvl w:val="0"/>
          <w:numId w:val="0"/>
        </w:numPr>
        <w:rPr>
          <w:rFonts w:eastAsiaTheme="minorHAnsi"/>
          <w:b w:val="0"/>
        </w:rPr>
      </w:pPr>
    </w:p>
    <w:p w14:paraId="4DAC38AD" w14:textId="77777777" w:rsidR="002941C4" w:rsidRDefault="002941C4" w:rsidP="002810A0">
      <w:pPr>
        <w:pStyle w:val="Titolo1"/>
        <w:numPr>
          <w:ilvl w:val="0"/>
          <w:numId w:val="0"/>
        </w:numPr>
        <w:rPr>
          <w:rFonts w:eastAsiaTheme="minorHAnsi"/>
          <w:b w:val="0"/>
        </w:rPr>
      </w:pPr>
    </w:p>
    <w:p w14:paraId="2125EF26" w14:textId="77777777" w:rsidR="002941C4" w:rsidRDefault="002941C4" w:rsidP="002810A0">
      <w:pPr>
        <w:pStyle w:val="Titolo1"/>
        <w:numPr>
          <w:ilvl w:val="0"/>
          <w:numId w:val="0"/>
        </w:numPr>
        <w:rPr>
          <w:rFonts w:eastAsiaTheme="minorHAnsi"/>
          <w:b w:val="0"/>
        </w:rPr>
      </w:pPr>
    </w:p>
    <w:p w14:paraId="08195023" w14:textId="77777777" w:rsidR="002941C4" w:rsidRDefault="002941C4" w:rsidP="002810A0">
      <w:pPr>
        <w:pStyle w:val="Titolo1"/>
        <w:numPr>
          <w:ilvl w:val="0"/>
          <w:numId w:val="0"/>
        </w:numPr>
        <w:rPr>
          <w:rFonts w:eastAsiaTheme="minorHAnsi"/>
          <w:b w:val="0"/>
        </w:rPr>
      </w:pPr>
    </w:p>
    <w:p w14:paraId="034CEC8D" w14:textId="77777777" w:rsidR="00E015B3" w:rsidRDefault="00E015B3" w:rsidP="00E015B3"/>
    <w:p w14:paraId="4A1D7217" w14:textId="2F0951EF" w:rsidR="002941C4" w:rsidRPr="00CA0CEA" w:rsidRDefault="0031581C" w:rsidP="00CA0CEA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1. </w:t>
      </w:r>
      <w:r w:rsidR="00BB1F7D" w:rsidRPr="00E015B3">
        <w:t xml:space="preserve">Effects of on cell viability/metabolism in S-PBECs treated with </w:t>
      </w:r>
      <w:r w:rsidR="00BB1F7D" w:rsidRPr="00E015B3">
        <w:rPr>
          <w:lang w:val="en-GB"/>
        </w:rPr>
        <w:t xml:space="preserve">Curcumin 5μM, Vitamin B2 200 μM and 10 μM, NAC 1mM and Carnitin 1mM and the </w:t>
      </w:r>
      <w:r w:rsidR="00BB1F7D" w:rsidRPr="00E015B3">
        <w:t xml:space="preserve">antioxidant MIX. Results are expressed as percentage relative to no treated (NT) sample. Data represent mean ± </w:t>
      </w:r>
      <w:r w:rsidR="00BB1F7D" w:rsidRPr="00CA517D">
        <w:t>SD</w:t>
      </w:r>
      <w:r w:rsidR="00A141AD" w:rsidRPr="00CA517D">
        <w:t xml:space="preserve"> (n=</w:t>
      </w:r>
      <w:r w:rsidR="00CA517D" w:rsidRPr="00CA517D">
        <w:t>3</w:t>
      </w:r>
      <w:r w:rsidR="00A141AD" w:rsidRPr="00CA517D">
        <w:t>)</w:t>
      </w:r>
      <w:r w:rsidR="00BB1F7D" w:rsidRPr="00CA517D">
        <w:t>.</w:t>
      </w:r>
    </w:p>
    <w:p w14:paraId="369E6DFC" w14:textId="77777777" w:rsidR="002941C4" w:rsidRDefault="002941C4" w:rsidP="002810A0">
      <w:pPr>
        <w:rPr>
          <w:lang w:val="en-GB"/>
        </w:rPr>
      </w:pPr>
    </w:p>
    <w:p w14:paraId="7E5A57F1" w14:textId="77777777" w:rsidR="002941C4" w:rsidRDefault="002941C4" w:rsidP="002810A0">
      <w:pPr>
        <w:rPr>
          <w:lang w:val="en-GB"/>
        </w:rPr>
      </w:pPr>
    </w:p>
    <w:sectPr w:rsidR="002941C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5C801B" w14:textId="77777777" w:rsidR="0043704F" w:rsidRDefault="0043704F" w:rsidP="00117666">
      <w:pPr>
        <w:spacing w:after="0"/>
      </w:pPr>
      <w:r>
        <w:separator/>
      </w:r>
    </w:p>
  </w:endnote>
  <w:endnote w:type="continuationSeparator" w:id="0">
    <w:p w14:paraId="46D26C3B" w14:textId="77777777" w:rsidR="0043704F" w:rsidRDefault="004370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5A00E4" w14:textId="77777777" w:rsidR="0043704F" w:rsidRDefault="0043704F" w:rsidP="00117666">
      <w:pPr>
        <w:spacing w:after="0"/>
      </w:pPr>
      <w:r>
        <w:separator/>
      </w:r>
    </w:p>
  </w:footnote>
  <w:footnote w:type="continuationSeparator" w:id="0">
    <w:p w14:paraId="01342F7B" w14:textId="77777777" w:rsidR="0043704F" w:rsidRDefault="004370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5F021D81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6D3"/>
    <w:rsid w:val="0001436A"/>
    <w:rsid w:val="00034304"/>
    <w:rsid w:val="00035434"/>
    <w:rsid w:val="00052A14"/>
    <w:rsid w:val="00077D53"/>
    <w:rsid w:val="000E3ACB"/>
    <w:rsid w:val="00105FD9"/>
    <w:rsid w:val="00117666"/>
    <w:rsid w:val="001549D3"/>
    <w:rsid w:val="00160065"/>
    <w:rsid w:val="00177D84"/>
    <w:rsid w:val="00267D18"/>
    <w:rsid w:val="002810A0"/>
    <w:rsid w:val="002868E2"/>
    <w:rsid w:val="002869C3"/>
    <w:rsid w:val="00292A7E"/>
    <w:rsid w:val="002936E4"/>
    <w:rsid w:val="002941C4"/>
    <w:rsid w:val="002B4A57"/>
    <w:rsid w:val="002C74CA"/>
    <w:rsid w:val="002D2454"/>
    <w:rsid w:val="0031581C"/>
    <w:rsid w:val="003544FB"/>
    <w:rsid w:val="003C3138"/>
    <w:rsid w:val="003D2F2D"/>
    <w:rsid w:val="00401590"/>
    <w:rsid w:val="00425102"/>
    <w:rsid w:val="0043704F"/>
    <w:rsid w:val="00447801"/>
    <w:rsid w:val="00452E9C"/>
    <w:rsid w:val="004735C8"/>
    <w:rsid w:val="0048404F"/>
    <w:rsid w:val="004961FF"/>
    <w:rsid w:val="00517A89"/>
    <w:rsid w:val="005250F2"/>
    <w:rsid w:val="005721CC"/>
    <w:rsid w:val="00593EEA"/>
    <w:rsid w:val="005A5EEE"/>
    <w:rsid w:val="006368B5"/>
    <w:rsid w:val="006375C7"/>
    <w:rsid w:val="00650B62"/>
    <w:rsid w:val="00654E8F"/>
    <w:rsid w:val="00660D05"/>
    <w:rsid w:val="006820B1"/>
    <w:rsid w:val="006A554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415"/>
    <w:rsid w:val="00864543"/>
    <w:rsid w:val="00885156"/>
    <w:rsid w:val="008867E5"/>
    <w:rsid w:val="008A44E9"/>
    <w:rsid w:val="0090128F"/>
    <w:rsid w:val="009150A9"/>
    <w:rsid w:val="009151AA"/>
    <w:rsid w:val="0093429D"/>
    <w:rsid w:val="00943573"/>
    <w:rsid w:val="00970F7D"/>
    <w:rsid w:val="00994A3D"/>
    <w:rsid w:val="009C2B12"/>
    <w:rsid w:val="009C70F3"/>
    <w:rsid w:val="009D2003"/>
    <w:rsid w:val="00A141AD"/>
    <w:rsid w:val="00A174D9"/>
    <w:rsid w:val="00A20E2A"/>
    <w:rsid w:val="00A569CD"/>
    <w:rsid w:val="00A85ED2"/>
    <w:rsid w:val="00AB6715"/>
    <w:rsid w:val="00AC4C56"/>
    <w:rsid w:val="00B1671E"/>
    <w:rsid w:val="00B25EB8"/>
    <w:rsid w:val="00B354E1"/>
    <w:rsid w:val="00B37F4D"/>
    <w:rsid w:val="00BB1F7D"/>
    <w:rsid w:val="00C52A7B"/>
    <w:rsid w:val="00C56BAF"/>
    <w:rsid w:val="00C640CE"/>
    <w:rsid w:val="00C679AA"/>
    <w:rsid w:val="00C75972"/>
    <w:rsid w:val="00C87490"/>
    <w:rsid w:val="00CA0CEA"/>
    <w:rsid w:val="00CA517D"/>
    <w:rsid w:val="00CC0A3A"/>
    <w:rsid w:val="00CC0AC6"/>
    <w:rsid w:val="00CD066B"/>
    <w:rsid w:val="00CE4FEE"/>
    <w:rsid w:val="00DB59C3"/>
    <w:rsid w:val="00DC259A"/>
    <w:rsid w:val="00DE23E8"/>
    <w:rsid w:val="00E015B3"/>
    <w:rsid w:val="00E22A3A"/>
    <w:rsid w:val="00E52377"/>
    <w:rsid w:val="00E64E17"/>
    <w:rsid w:val="00E866C9"/>
    <w:rsid w:val="00EA3D3C"/>
    <w:rsid w:val="00EF267F"/>
    <w:rsid w:val="00F2445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1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RENA DI VINCENZO</cp:lastModifiedBy>
  <cp:revision>3</cp:revision>
  <cp:lastPrinted>2013-10-03T12:51:00Z</cp:lastPrinted>
  <dcterms:created xsi:type="dcterms:W3CDTF">2024-07-25T14:20:00Z</dcterms:created>
  <dcterms:modified xsi:type="dcterms:W3CDTF">2024-07-2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